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76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"/>
        <w:gridCol w:w="1843"/>
        <w:gridCol w:w="1431"/>
        <w:gridCol w:w="1688"/>
        <w:gridCol w:w="1417"/>
        <w:gridCol w:w="1418"/>
      </w:tblGrid>
      <w:tr w:rsidR="00FF2A9F" w:rsidRPr="00FF2A9F" w:rsidTr="00FF2A9F">
        <w:trPr>
          <w:trHeight w:val="300"/>
        </w:trPr>
        <w:tc>
          <w:tcPr>
            <w:tcW w:w="5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FF2A9F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opulation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FF2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opine</w:t>
            </w:r>
            <w:proofErr w:type="spellEnd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mg</w:t>
            </w:r>
            <w:r w:rsid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•</w:t>
            </w: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</w:t>
            </w:r>
            <w:r w:rsidR="00FF2A9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-1</w:t>
            </w: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eaves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copolamine</w:t>
            </w:r>
            <w:proofErr w:type="spellEnd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mg</w:t>
            </w:r>
            <w:r w:rsid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•</w:t>
            </w:r>
            <w:r w:rsidR="00FF2A9F"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</w:t>
            </w:r>
            <w:r w:rsidR="00FF2A9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-1</w:t>
            </w:r>
            <w:r w:rsid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ea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ropine</w:t>
            </w:r>
            <w:proofErr w:type="spellEnd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mg</w:t>
            </w:r>
            <w:r w:rsid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•</w:t>
            </w:r>
            <w:r w:rsidR="00FF2A9F"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</w:t>
            </w:r>
            <w:r w:rsidR="00FF2A9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>-1</w:t>
            </w:r>
            <w:r w:rsid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eed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bookmarkStart w:id="0" w:name="_GoBack"/>
            <w:bookmarkEnd w:id="0"/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copolamine</w:t>
            </w:r>
            <w:proofErr w:type="spellEnd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mg</w:t>
            </w:r>
            <w:r w:rsid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•</w:t>
            </w:r>
            <w:r w:rsidR="00FF2A9F"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</w:t>
            </w:r>
            <w:r w:rsidR="00FF2A9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MX"/>
              </w:rPr>
              <w:t xml:space="preserve">-1 </w:t>
            </w: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eeds</w:t>
            </w:r>
            <w:proofErr w:type="spellEnd"/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catzingo</w:t>
            </w:r>
            <w:proofErr w:type="spellEnd"/>
          </w:p>
        </w:tc>
        <w:tc>
          <w:tcPr>
            <w:tcW w:w="14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06</w:t>
            </w:r>
          </w:p>
        </w:tc>
        <w:tc>
          <w:tcPr>
            <w:tcW w:w="16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33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77690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30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577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</w:t>
            </w:r>
            <w:r w:rsidR="0057769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15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ctopa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99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6D55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77690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577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57769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091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jacub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60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77690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77690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495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lixc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9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77690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956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iudad Hidalg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13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3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577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3</w:t>
            </w:r>
            <w:r w:rsidR="0057769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B2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3B254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37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atepe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66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speranz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49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B2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3B254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B2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3B254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33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uitzuco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0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gual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734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xmiquilpa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17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7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alancingo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46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alap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688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5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anitzi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75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4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722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oreli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3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8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672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oroleo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592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B2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3B254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B2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3B254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995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mitla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5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8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atria Nuev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40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drega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1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6D55C0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4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ro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3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.1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olotitla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53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axco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47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B2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3B254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B2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3B254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170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eotihuaca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11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  <w:r w:rsidR="003113C6"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.437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icuma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38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8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ixtl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25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laxiac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88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B2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3B254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3B2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</w:t>
            </w:r>
            <w:r w:rsidR="003B254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03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ul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834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0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zin</w:t>
            </w:r>
            <w:proofErr w:type="spellEnd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zun</w:t>
            </w:r>
            <w:proofErr w:type="spellEnd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za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994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9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B2545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1664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Valsequillo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027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5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Xochipal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.753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5D0C98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B2545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B2545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103</w:t>
            </w: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Zacatla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B26824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.029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4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FF2A9F" w:rsidRPr="00FF2A9F" w:rsidTr="00FF2A9F">
        <w:trPr>
          <w:trHeight w:val="288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Zirahuen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B26824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618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113C6" w:rsidP="00DA1E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.96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DA1EB9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F2A9F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38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EB9" w:rsidRPr="00FF2A9F" w:rsidRDefault="003B2545" w:rsidP="00B2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.2762</w:t>
            </w:r>
          </w:p>
        </w:tc>
      </w:tr>
    </w:tbl>
    <w:p w:rsidR="005B1538" w:rsidRDefault="005B1538"/>
    <w:sectPr w:rsidR="005B1538" w:rsidSect="00E621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153"/>
    <w:rsid w:val="00003741"/>
    <w:rsid w:val="00136948"/>
    <w:rsid w:val="003113C6"/>
    <w:rsid w:val="003B2545"/>
    <w:rsid w:val="003E3153"/>
    <w:rsid w:val="005520E4"/>
    <w:rsid w:val="00577690"/>
    <w:rsid w:val="005843A0"/>
    <w:rsid w:val="005B1538"/>
    <w:rsid w:val="005D0C98"/>
    <w:rsid w:val="006A489D"/>
    <w:rsid w:val="006C5370"/>
    <w:rsid w:val="006D55C0"/>
    <w:rsid w:val="00713131"/>
    <w:rsid w:val="00830DF5"/>
    <w:rsid w:val="008E7AE1"/>
    <w:rsid w:val="00B26824"/>
    <w:rsid w:val="00C72A98"/>
    <w:rsid w:val="00DA0B5E"/>
    <w:rsid w:val="00DA1EB9"/>
    <w:rsid w:val="00E62153"/>
    <w:rsid w:val="00EC498B"/>
    <w:rsid w:val="00FE2FA0"/>
    <w:rsid w:val="00FF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9A08286-3BB0-4082-9BD3-0DDCEF40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1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8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81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dán Miranda</cp:lastModifiedBy>
  <cp:revision>3</cp:revision>
  <dcterms:created xsi:type="dcterms:W3CDTF">2016-03-05T01:33:00Z</dcterms:created>
  <dcterms:modified xsi:type="dcterms:W3CDTF">2016-03-07T03:27:00Z</dcterms:modified>
</cp:coreProperties>
</file>